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BD" w:rsidRPr="004468BD" w:rsidRDefault="004468BD" w:rsidP="004468BD">
      <w:pPr>
        <w:pStyle w:val="Titre2"/>
      </w:pPr>
      <w:r w:rsidRPr="004468BD">
        <w:t>Supplementary Tables</w:t>
      </w:r>
    </w:p>
    <w:p w:rsidR="004468BD" w:rsidRPr="004468BD" w:rsidRDefault="004468BD" w:rsidP="00AA765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es-CL"/>
        </w:rPr>
      </w:pPr>
    </w:p>
    <w:p w:rsidR="00475879" w:rsidRPr="004468BD" w:rsidRDefault="00475879" w:rsidP="00AA765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es-CL"/>
        </w:rPr>
      </w:pPr>
      <w:r w:rsidRPr="004468BD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44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468BD">
        <w:rPr>
          <w:rFonts w:ascii="Times New Roman" w:hAnsi="Times New Roman"/>
          <w:sz w:val="24"/>
          <w:szCs w:val="24"/>
          <w:lang w:val="en-US" w:eastAsia="es-CL"/>
        </w:rPr>
        <w:t>Descriptive statistics</w:t>
      </w:r>
      <w:r w:rsidR="00F25081" w:rsidRPr="004468BD">
        <w:rPr>
          <w:rFonts w:ascii="Times New Roman" w:hAnsi="Times New Roman"/>
          <w:sz w:val="24"/>
          <w:szCs w:val="24"/>
          <w:lang w:val="en-US" w:eastAsia="es-CL"/>
        </w:rPr>
        <w:t xml:space="preserve"> (mean ± SD)</w:t>
      </w:r>
      <w:r w:rsidRPr="004468BD">
        <w:rPr>
          <w:rFonts w:ascii="Times New Roman" w:hAnsi="Times New Roman"/>
          <w:sz w:val="24"/>
          <w:szCs w:val="24"/>
          <w:lang w:val="en-US" w:eastAsia="es-CL"/>
        </w:rPr>
        <w:t xml:space="preserve"> for morphological traits (snout-vent length [SVL] and body mass), preferred body temperature (</w:t>
      </w:r>
      <w:r w:rsidR="00854D29" w:rsidRPr="004468BD">
        <w:rPr>
          <w:rFonts w:ascii="Times New Roman" w:hAnsi="Times New Roman"/>
          <w:sz w:val="24"/>
          <w:szCs w:val="24"/>
          <w:lang w:val="en-US" w:eastAsia="es-CL"/>
        </w:rPr>
        <w:t xml:space="preserve">PBT, </w:t>
      </w:r>
      <w:r w:rsidRPr="004468BD">
        <w:rPr>
          <w:rFonts w:ascii="Times New Roman" w:hAnsi="Times New Roman"/>
          <w:sz w:val="24"/>
          <w:szCs w:val="24"/>
          <w:lang w:val="en-US" w:eastAsia="es-CL"/>
        </w:rPr>
        <w:t>°C), resting metabolic rate (</w:t>
      </w:r>
      <w:r w:rsidR="00854D29" w:rsidRPr="004468BD">
        <w:rPr>
          <w:rFonts w:ascii="Times New Roman" w:hAnsi="Times New Roman"/>
          <w:sz w:val="24"/>
          <w:szCs w:val="24"/>
          <w:lang w:val="en-US" w:eastAsia="es-CL"/>
        </w:rPr>
        <w:t xml:space="preserve">RMR, </w:t>
      </w:r>
      <w:r w:rsidRPr="004468BD">
        <w:rPr>
          <w:rFonts w:ascii="Times New Roman" w:hAnsi="Times New Roman"/>
          <w:sz w:val="24"/>
          <w:szCs w:val="24"/>
          <w:lang w:val="en-US" w:eastAsia="es-CL"/>
        </w:rPr>
        <w:t>J.h</w:t>
      </w:r>
      <w:r w:rsidRPr="004468BD">
        <w:rPr>
          <w:rFonts w:ascii="Times New Roman" w:hAnsi="Times New Roman"/>
          <w:sz w:val="24"/>
          <w:szCs w:val="24"/>
          <w:vertAlign w:val="superscript"/>
          <w:lang w:val="en-US" w:eastAsia="es-CL"/>
        </w:rPr>
        <w:t>-1</w:t>
      </w:r>
      <w:r w:rsidRPr="004468BD">
        <w:rPr>
          <w:rFonts w:ascii="Times New Roman" w:hAnsi="Times New Roman"/>
          <w:sz w:val="24"/>
          <w:szCs w:val="24"/>
          <w:lang w:val="en-US" w:eastAsia="es-CL"/>
        </w:rPr>
        <w:t>) and thermal sensitivity (</w:t>
      </w:r>
      <w:r w:rsidR="00854D29" w:rsidRPr="004468BD">
        <w:rPr>
          <w:rFonts w:ascii="Times New Roman" w:hAnsi="Times New Roman"/>
          <w:sz w:val="24"/>
          <w:szCs w:val="24"/>
          <w:lang w:val="en-US" w:eastAsia="es-CL"/>
        </w:rPr>
        <w:t xml:space="preserve">TS, </w:t>
      </w:r>
      <w:r w:rsidRPr="004468BD">
        <w:rPr>
          <w:rFonts w:ascii="Times New Roman" w:hAnsi="Times New Roman"/>
          <w:sz w:val="24"/>
          <w:szCs w:val="24"/>
          <w:lang w:val="en-US" w:eastAsia="es-CL"/>
        </w:rPr>
        <w:t>a measure of the maximal sprint speed sensitivity to body temperature corrected for age, sex and behavioral effects) in common lizards (</w:t>
      </w:r>
      <w:proofErr w:type="spellStart"/>
      <w:r w:rsidRPr="004468BD">
        <w:rPr>
          <w:rFonts w:ascii="Times New Roman" w:hAnsi="Times New Roman"/>
          <w:i/>
          <w:iCs/>
          <w:sz w:val="24"/>
          <w:szCs w:val="24"/>
          <w:lang w:val="en-US" w:eastAsia="es-CL"/>
        </w:rPr>
        <w:t>Zootoca</w:t>
      </w:r>
      <w:proofErr w:type="spellEnd"/>
      <w:r w:rsidRPr="004468BD">
        <w:rPr>
          <w:rFonts w:ascii="Times New Roman" w:hAnsi="Times New Roman"/>
          <w:i/>
          <w:iCs/>
          <w:sz w:val="24"/>
          <w:szCs w:val="24"/>
          <w:lang w:val="en-US" w:eastAsia="es-CL"/>
        </w:rPr>
        <w:t xml:space="preserve"> </w:t>
      </w:r>
      <w:proofErr w:type="spellStart"/>
      <w:r w:rsidRPr="004468BD">
        <w:rPr>
          <w:rFonts w:ascii="Times New Roman" w:hAnsi="Times New Roman"/>
          <w:i/>
          <w:iCs/>
          <w:sz w:val="24"/>
          <w:szCs w:val="24"/>
          <w:lang w:val="en-US" w:eastAsia="es-CL"/>
        </w:rPr>
        <w:t>vivipara</w:t>
      </w:r>
      <w:proofErr w:type="spellEnd"/>
      <w:r w:rsidRPr="004468BD">
        <w:rPr>
          <w:rFonts w:ascii="Times New Roman" w:hAnsi="Times New Roman"/>
          <w:sz w:val="24"/>
          <w:szCs w:val="24"/>
          <w:lang w:val="en-US" w:eastAsia="es-CL"/>
        </w:rPr>
        <w:t>).</w:t>
      </w:r>
    </w:p>
    <w:p w:rsidR="00475879" w:rsidRPr="004468BD" w:rsidRDefault="00475879" w:rsidP="00AA765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Look w:val="04A0"/>
      </w:tblPr>
      <w:tblGrid>
        <w:gridCol w:w="1620"/>
        <w:gridCol w:w="1323"/>
        <w:gridCol w:w="1560"/>
        <w:gridCol w:w="1417"/>
        <w:gridCol w:w="1719"/>
        <w:gridCol w:w="1683"/>
        <w:gridCol w:w="1559"/>
        <w:gridCol w:w="1277"/>
      </w:tblGrid>
      <w:tr w:rsidR="00475879" w:rsidRPr="004468BD" w:rsidTr="006F4666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One-year old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Two-years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old</w:t>
            </w:r>
          </w:p>
        </w:tc>
        <w:tc>
          <w:tcPr>
            <w:tcW w:w="3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More than two years-old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Sample size</w:t>
            </w:r>
          </w:p>
        </w:tc>
      </w:tr>
      <w:tr w:rsidR="00475879" w:rsidRPr="004468BD" w:rsidTr="006F4666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75879" w:rsidRPr="004468BD" w:rsidTr="006F4666"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SVL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6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2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85</w:t>
            </w:r>
          </w:p>
        </w:tc>
        <w:tc>
          <w:tcPr>
            <w:tcW w:w="17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8.86 ± 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7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9 ± 2.8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9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204</w:t>
            </w:r>
          </w:p>
        </w:tc>
      </w:tr>
      <w:tr w:rsidR="00475879" w:rsidRPr="004468BD" w:rsidTr="006F4666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Body mass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0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0.3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6F4666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47587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  <w:r w:rsidR="0047587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0.5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4.63 ± 0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4.22 ± 0.</w:t>
            </w:r>
            <w:r w:rsidR="006F4666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204</w:t>
            </w:r>
          </w:p>
        </w:tc>
      </w:tr>
      <w:tr w:rsidR="00475879" w:rsidRPr="004468BD" w:rsidTr="006F4666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854D29" w:rsidP="00AA76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PBT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0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4.5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0.5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4.0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0.7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4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0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3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9 ± 0.9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3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0.9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94</w:t>
            </w:r>
          </w:p>
        </w:tc>
      </w:tr>
      <w:tr w:rsidR="00475879" w:rsidRPr="004468BD" w:rsidTr="006F4666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854D29" w:rsidP="00AA76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RMR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854D2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47587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  <w:r w:rsidR="0047587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47587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0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4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9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9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7.</w:t>
            </w:r>
            <w:r w:rsidR="00854D2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84</w:t>
            </w:r>
          </w:p>
        </w:tc>
      </w:tr>
      <w:tr w:rsidR="00475879" w:rsidRPr="004468BD" w:rsidTr="006F4666"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854D29" w:rsidP="00AA76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TS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879" w:rsidRPr="004468BD" w:rsidRDefault="00741D4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.025 ±0.005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741D4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.026 ± 0.005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879" w:rsidRPr="004468BD" w:rsidRDefault="00741D4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.024 ± 0.004</w:t>
            </w:r>
          </w:p>
        </w:tc>
        <w:tc>
          <w:tcPr>
            <w:tcW w:w="17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741D4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.027 ± 0.005</w:t>
            </w:r>
          </w:p>
        </w:tc>
        <w:tc>
          <w:tcPr>
            <w:tcW w:w="16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879" w:rsidRPr="004468BD" w:rsidRDefault="00854D2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741D4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="00741D4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41D4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0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5879" w:rsidRPr="004468BD" w:rsidRDefault="00854D2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741D4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 </w:t>
            </w:r>
            <w:r w:rsidR="00741D4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41D49" w:rsidRPr="004468BD">
              <w:rPr>
                <w:rFonts w:ascii="Times New Roman" w:hAnsi="Times New Roman"/>
                <w:sz w:val="20"/>
                <w:szCs w:val="20"/>
                <w:lang w:val="en-US"/>
              </w:rPr>
              <w:t>006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879" w:rsidRPr="004468BD" w:rsidRDefault="00475879" w:rsidP="00AA765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8BD">
              <w:rPr>
                <w:rFonts w:ascii="Times New Roman" w:hAnsi="Times New Roman"/>
                <w:sz w:val="20"/>
                <w:szCs w:val="20"/>
                <w:lang w:val="en-US"/>
              </w:rPr>
              <w:t>171</w:t>
            </w:r>
          </w:p>
        </w:tc>
      </w:tr>
    </w:tbl>
    <w:p w:rsidR="006F4666" w:rsidRPr="004468BD" w:rsidRDefault="006F4666" w:rsidP="00AA765F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</w:p>
    <w:p w:rsidR="004468BD" w:rsidRPr="004468BD" w:rsidRDefault="004468BD" w:rsidP="00AA765F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</w:p>
    <w:p w:rsidR="004468BD" w:rsidRPr="004468BD" w:rsidRDefault="004468B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468BD">
        <w:rPr>
          <w:rFonts w:ascii="Times New Roman" w:hAnsi="Times New Roman"/>
          <w:sz w:val="24"/>
          <w:szCs w:val="24"/>
          <w:lang w:val="en-US"/>
        </w:rPr>
        <w:br w:type="page"/>
      </w:r>
    </w:p>
    <w:p w:rsidR="004468BD" w:rsidRPr="004468BD" w:rsidRDefault="004468BD" w:rsidP="004468B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468BD">
        <w:rPr>
          <w:rFonts w:ascii="Times New Roman" w:hAnsi="Times New Roman"/>
          <w:b/>
          <w:sz w:val="24"/>
          <w:szCs w:val="24"/>
          <w:lang w:val="en-US" w:eastAsia="es-CL"/>
        </w:rPr>
        <w:lastRenderedPageBreak/>
        <w:t>Table S2.</w:t>
      </w:r>
      <w:r w:rsidRPr="004468BD">
        <w:rPr>
          <w:rFonts w:ascii="Times New Roman" w:hAnsi="Times New Roman"/>
          <w:sz w:val="24"/>
          <w:szCs w:val="24"/>
          <w:lang w:val="en-US" w:eastAsia="es-CL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Number of female</w:t>
      </w:r>
      <w:r w:rsidRPr="004468B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F) and male (M)</w:t>
      </w:r>
      <w:r w:rsidRPr="004468B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ommon lizards </w:t>
      </w:r>
      <w:r w:rsidRPr="004468BD">
        <w:rPr>
          <w:rFonts w:ascii="Times New Roman" w:hAnsi="Times New Roman"/>
          <w:sz w:val="24"/>
          <w:szCs w:val="24"/>
          <w:lang w:val="en-US"/>
        </w:rPr>
        <w:t>released in each experimental enclosure.</w:t>
      </w:r>
    </w:p>
    <w:p w:rsidR="004468BD" w:rsidRPr="004468BD" w:rsidRDefault="004468BD" w:rsidP="004468B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</w:p>
    <w:tbl>
      <w:tblPr>
        <w:tblW w:w="7671" w:type="dxa"/>
        <w:jc w:val="center"/>
        <w:tblInd w:w="93" w:type="dxa"/>
        <w:tblLook w:val="04A0"/>
      </w:tblPr>
      <w:tblGrid>
        <w:gridCol w:w="1200"/>
        <w:gridCol w:w="1780"/>
        <w:gridCol w:w="2320"/>
        <w:gridCol w:w="2371"/>
      </w:tblGrid>
      <w:tr w:rsidR="004468BD" w:rsidRPr="004468BD" w:rsidTr="004468BD">
        <w:trPr>
          <w:trHeight w:val="58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Enclosur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O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ne-year </w:t>
            </w:r>
            <w:r w:rsidRPr="004468BD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ol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wo-years </w:t>
            </w:r>
            <w:r w:rsidRPr="004468BD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old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ore than 2 years </w:t>
            </w:r>
            <w:r w:rsidRPr="004468BD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old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 6, M: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2, M: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2, M:1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2, M: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8, M: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2, M:0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7, M: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1, M: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4, M:1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6, M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2, M: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3, M:3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7, M: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1, M: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3, M:1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8, M: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1, M: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3, M:3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7, M: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2, M: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2, M:1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7, M: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1, M: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3, M:3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 7, M: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2, M: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2, M:2</w:t>
            </w:r>
          </w:p>
        </w:tc>
      </w:tr>
      <w:tr w:rsidR="004468BD" w:rsidRPr="004468BD" w:rsidTr="004468B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7, M: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1, M:1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8BD" w:rsidRPr="004468BD" w:rsidRDefault="004468BD" w:rsidP="004468B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468BD">
              <w:rPr>
                <w:rFonts w:ascii="Times New Roman" w:eastAsia="Times New Roman" w:hAnsi="Times New Roman"/>
                <w:color w:val="000000"/>
                <w:lang w:val="en-US"/>
              </w:rPr>
              <w:t>F:3, M:2</w:t>
            </w:r>
          </w:p>
        </w:tc>
      </w:tr>
    </w:tbl>
    <w:p w:rsidR="004468BD" w:rsidRPr="004468BD" w:rsidRDefault="004468BD" w:rsidP="004468B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es-CL"/>
        </w:rPr>
      </w:pPr>
    </w:p>
    <w:sectPr w:rsidR="004468BD" w:rsidRPr="004468BD" w:rsidSect="006F4666">
      <w:headerReference w:type="default" r:id="rId9"/>
      <w:footerReference w:type="default" r:id="rId10"/>
      <w:pgSz w:w="15840" w:h="1224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96BDB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707A" w:rsidRDefault="00AD707A" w:rsidP="000861AD">
      <w:pPr>
        <w:spacing w:after="0" w:line="240" w:lineRule="auto"/>
      </w:pPr>
      <w:r>
        <w:separator/>
      </w:r>
    </w:p>
  </w:endnote>
  <w:endnote w:type="continuationSeparator" w:id="0">
    <w:p w:rsidR="00AD707A" w:rsidRDefault="00AD707A" w:rsidP="00086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548A" w:rsidRPr="003E3741" w:rsidRDefault="005A1CA6">
    <w:pPr>
      <w:pStyle w:val="Pieddepage"/>
      <w:jc w:val="right"/>
      <w:rPr>
        <w:rFonts w:ascii="Times New Roman" w:hAnsi="Times New Roman"/>
        <w:sz w:val="24"/>
        <w:szCs w:val="24"/>
      </w:rPr>
    </w:pPr>
    <w:r w:rsidRPr="005A1CA6">
      <w:rPr>
        <w:rFonts w:ascii="Times New Roman" w:hAnsi="Times New Roman"/>
        <w:sz w:val="24"/>
        <w:szCs w:val="24"/>
      </w:rPr>
      <w:fldChar w:fldCharType="begin"/>
    </w:r>
    <w:r w:rsidR="00B0548A" w:rsidRPr="00A05E04">
      <w:rPr>
        <w:rFonts w:ascii="Times New Roman" w:hAnsi="Times New Roman"/>
        <w:sz w:val="24"/>
        <w:szCs w:val="24"/>
      </w:rPr>
      <w:instrText>PAGE   \* MERGEFORMAT</w:instrText>
    </w:r>
    <w:r w:rsidRPr="005A1CA6">
      <w:rPr>
        <w:rFonts w:ascii="Times New Roman" w:hAnsi="Times New Roman"/>
        <w:sz w:val="24"/>
        <w:szCs w:val="24"/>
      </w:rPr>
      <w:fldChar w:fldCharType="separate"/>
    </w:r>
    <w:r w:rsidR="00952C61" w:rsidRPr="00952C61">
      <w:rPr>
        <w:rFonts w:ascii="Times New Roman" w:hAnsi="Times New Roman"/>
        <w:noProof/>
        <w:sz w:val="24"/>
        <w:szCs w:val="24"/>
        <w:lang w:val="es-ES"/>
      </w:rPr>
      <w:t>1</w:t>
    </w:r>
    <w:r w:rsidRPr="00A05E04">
      <w:rPr>
        <w:rFonts w:ascii="Times New Roman" w:hAnsi="Times New Roman"/>
        <w:noProof/>
        <w:sz w:val="24"/>
        <w:szCs w:val="24"/>
        <w:lang w:val="es-ES"/>
      </w:rPr>
      <w:fldChar w:fldCharType="end"/>
    </w:r>
  </w:p>
  <w:p w:rsidR="00B0548A" w:rsidRDefault="00B0548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707A" w:rsidRDefault="00AD707A" w:rsidP="000861AD">
      <w:pPr>
        <w:spacing w:after="0" w:line="240" w:lineRule="auto"/>
      </w:pPr>
      <w:r>
        <w:separator/>
      </w:r>
    </w:p>
  </w:footnote>
  <w:footnote w:type="continuationSeparator" w:id="0">
    <w:p w:rsidR="00AD707A" w:rsidRDefault="00AD707A" w:rsidP="000861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548A" w:rsidRPr="009C3E1D" w:rsidRDefault="00A57A41" w:rsidP="00EB19F6">
    <w:pPr>
      <w:pStyle w:val="En-tte"/>
      <w:jc w:val="center"/>
      <w:rPr>
        <w:lang w:val="en-US"/>
      </w:rPr>
    </w:pPr>
    <w:r>
      <w:rPr>
        <w:rFonts w:ascii="Times New Roman" w:hAnsi="Times New Roman"/>
        <w:sz w:val="24"/>
        <w:szCs w:val="24"/>
        <w:lang w:val="en-US"/>
      </w:rPr>
      <w:t>Multivariate</w:t>
    </w:r>
    <w:r w:rsidR="00B0548A" w:rsidRPr="001876A5">
      <w:rPr>
        <w:rFonts w:ascii="Times New Roman" w:hAnsi="Times New Roman"/>
        <w:sz w:val="24"/>
        <w:szCs w:val="24"/>
        <w:lang w:val="en-US"/>
      </w:rPr>
      <w:t xml:space="preserve"> selection on </w:t>
    </w:r>
    <w:r w:rsidR="00B0548A">
      <w:rPr>
        <w:rFonts w:ascii="Times New Roman" w:hAnsi="Times New Roman"/>
        <w:sz w:val="24"/>
        <w:szCs w:val="24"/>
        <w:lang w:val="en-US"/>
      </w:rPr>
      <w:t>thermal biology trait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716E8C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A1257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8E0945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0029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47E9D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4B4D41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82801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B283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33403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4D883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F193ACB"/>
    <w:multiLevelType w:val="hybridMultilevel"/>
    <w:tmpl w:val="C630988E"/>
    <w:lvl w:ilvl="0" w:tplc="4ACE1556"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a Saravia">
    <w15:presenceInfo w15:providerId="None" w15:userId="Julia Saravi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5"/>
  <w:proofState w:spelling="clean"/>
  <w:stylePaneFormatFilter w:val="1024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Evol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BiblioList.enl&lt;/item&gt;&lt;/Libraries&gt;&lt;/ENLibraries&gt;"/>
  </w:docVars>
  <w:rsids>
    <w:rsidRoot w:val="001F5216"/>
    <w:rsid w:val="00000AB4"/>
    <w:rsid w:val="00002438"/>
    <w:rsid w:val="000032AF"/>
    <w:rsid w:val="000050C7"/>
    <w:rsid w:val="000064CA"/>
    <w:rsid w:val="00007956"/>
    <w:rsid w:val="000104D1"/>
    <w:rsid w:val="00011EAD"/>
    <w:rsid w:val="00013A50"/>
    <w:rsid w:val="000200BE"/>
    <w:rsid w:val="000228E2"/>
    <w:rsid w:val="00022B06"/>
    <w:rsid w:val="0002316C"/>
    <w:rsid w:val="00023C83"/>
    <w:rsid w:val="00031EC0"/>
    <w:rsid w:val="000339E8"/>
    <w:rsid w:val="00033B78"/>
    <w:rsid w:val="00033E54"/>
    <w:rsid w:val="00034C9B"/>
    <w:rsid w:val="00035912"/>
    <w:rsid w:val="00035C02"/>
    <w:rsid w:val="0004058F"/>
    <w:rsid w:val="000408D6"/>
    <w:rsid w:val="0004268E"/>
    <w:rsid w:val="0004391C"/>
    <w:rsid w:val="000464C3"/>
    <w:rsid w:val="00052857"/>
    <w:rsid w:val="00052B1D"/>
    <w:rsid w:val="00052CCC"/>
    <w:rsid w:val="00053148"/>
    <w:rsid w:val="00061968"/>
    <w:rsid w:val="00065094"/>
    <w:rsid w:val="00066A0A"/>
    <w:rsid w:val="00067B11"/>
    <w:rsid w:val="00071910"/>
    <w:rsid w:val="00072694"/>
    <w:rsid w:val="0008012D"/>
    <w:rsid w:val="00080295"/>
    <w:rsid w:val="00082872"/>
    <w:rsid w:val="0008512A"/>
    <w:rsid w:val="000861AD"/>
    <w:rsid w:val="000864D7"/>
    <w:rsid w:val="00087617"/>
    <w:rsid w:val="0009199E"/>
    <w:rsid w:val="00091FD3"/>
    <w:rsid w:val="00094878"/>
    <w:rsid w:val="00094A19"/>
    <w:rsid w:val="00097336"/>
    <w:rsid w:val="000979A0"/>
    <w:rsid w:val="000A20DA"/>
    <w:rsid w:val="000A3A79"/>
    <w:rsid w:val="000A3F40"/>
    <w:rsid w:val="000A46A5"/>
    <w:rsid w:val="000A637A"/>
    <w:rsid w:val="000A7C2E"/>
    <w:rsid w:val="000B0D11"/>
    <w:rsid w:val="000B1423"/>
    <w:rsid w:val="000B4E91"/>
    <w:rsid w:val="000C07EC"/>
    <w:rsid w:val="000C324C"/>
    <w:rsid w:val="000C3D8B"/>
    <w:rsid w:val="000D184F"/>
    <w:rsid w:val="000D57DF"/>
    <w:rsid w:val="000D5FE4"/>
    <w:rsid w:val="000D652B"/>
    <w:rsid w:val="000E1188"/>
    <w:rsid w:val="000E31F2"/>
    <w:rsid w:val="000E5DAE"/>
    <w:rsid w:val="000E6AED"/>
    <w:rsid w:val="000F0FEC"/>
    <w:rsid w:val="000F10C7"/>
    <w:rsid w:val="000F118D"/>
    <w:rsid w:val="000F2FA8"/>
    <w:rsid w:val="000F510C"/>
    <w:rsid w:val="000F5518"/>
    <w:rsid w:val="00100384"/>
    <w:rsid w:val="00101C9F"/>
    <w:rsid w:val="00103135"/>
    <w:rsid w:val="001053AF"/>
    <w:rsid w:val="001104D8"/>
    <w:rsid w:val="00111A34"/>
    <w:rsid w:val="0011214D"/>
    <w:rsid w:val="00113798"/>
    <w:rsid w:val="00115B9E"/>
    <w:rsid w:val="00117E00"/>
    <w:rsid w:val="001257EE"/>
    <w:rsid w:val="00126043"/>
    <w:rsid w:val="0013021D"/>
    <w:rsid w:val="00130A51"/>
    <w:rsid w:val="0013667C"/>
    <w:rsid w:val="00140564"/>
    <w:rsid w:val="00145C57"/>
    <w:rsid w:val="00151649"/>
    <w:rsid w:val="00152979"/>
    <w:rsid w:val="001562FA"/>
    <w:rsid w:val="001573B6"/>
    <w:rsid w:val="0016102B"/>
    <w:rsid w:val="00161A01"/>
    <w:rsid w:val="00161D22"/>
    <w:rsid w:val="001628D4"/>
    <w:rsid w:val="00164275"/>
    <w:rsid w:val="00164413"/>
    <w:rsid w:val="00164F5E"/>
    <w:rsid w:val="00164FFD"/>
    <w:rsid w:val="00166589"/>
    <w:rsid w:val="00166634"/>
    <w:rsid w:val="0017262D"/>
    <w:rsid w:val="00174059"/>
    <w:rsid w:val="00175DA1"/>
    <w:rsid w:val="001761CC"/>
    <w:rsid w:val="00180E9E"/>
    <w:rsid w:val="00182AAC"/>
    <w:rsid w:val="001848D8"/>
    <w:rsid w:val="001876A5"/>
    <w:rsid w:val="001904AD"/>
    <w:rsid w:val="00194321"/>
    <w:rsid w:val="00197032"/>
    <w:rsid w:val="001A159C"/>
    <w:rsid w:val="001A36C1"/>
    <w:rsid w:val="001A3940"/>
    <w:rsid w:val="001A5099"/>
    <w:rsid w:val="001A5460"/>
    <w:rsid w:val="001B0888"/>
    <w:rsid w:val="001B0F53"/>
    <w:rsid w:val="001B304E"/>
    <w:rsid w:val="001B50A1"/>
    <w:rsid w:val="001B783B"/>
    <w:rsid w:val="001C231E"/>
    <w:rsid w:val="001C2A07"/>
    <w:rsid w:val="001C490D"/>
    <w:rsid w:val="001C713F"/>
    <w:rsid w:val="001D176B"/>
    <w:rsid w:val="001D714A"/>
    <w:rsid w:val="001D750F"/>
    <w:rsid w:val="001D7B38"/>
    <w:rsid w:val="001E08F0"/>
    <w:rsid w:val="001E2669"/>
    <w:rsid w:val="001F04BB"/>
    <w:rsid w:val="001F1B2F"/>
    <w:rsid w:val="001F2003"/>
    <w:rsid w:val="001F5216"/>
    <w:rsid w:val="001F5299"/>
    <w:rsid w:val="00200012"/>
    <w:rsid w:val="00200E15"/>
    <w:rsid w:val="00205FD9"/>
    <w:rsid w:val="00205FFF"/>
    <w:rsid w:val="00206AC3"/>
    <w:rsid w:val="0021204E"/>
    <w:rsid w:val="00220167"/>
    <w:rsid w:val="0022219B"/>
    <w:rsid w:val="00226E13"/>
    <w:rsid w:val="00232D17"/>
    <w:rsid w:val="002332B0"/>
    <w:rsid w:val="0024480B"/>
    <w:rsid w:val="00246154"/>
    <w:rsid w:val="0025171A"/>
    <w:rsid w:val="002536E5"/>
    <w:rsid w:val="00256A79"/>
    <w:rsid w:val="00261C4E"/>
    <w:rsid w:val="00262C22"/>
    <w:rsid w:val="00265822"/>
    <w:rsid w:val="00266761"/>
    <w:rsid w:val="00266985"/>
    <w:rsid w:val="00271C39"/>
    <w:rsid w:val="00271FE2"/>
    <w:rsid w:val="00272A1B"/>
    <w:rsid w:val="00272BBA"/>
    <w:rsid w:val="00273CC5"/>
    <w:rsid w:val="002746DE"/>
    <w:rsid w:val="002769FD"/>
    <w:rsid w:val="00281642"/>
    <w:rsid w:val="00282A7C"/>
    <w:rsid w:val="00282F88"/>
    <w:rsid w:val="0028375B"/>
    <w:rsid w:val="00284BF7"/>
    <w:rsid w:val="00295F9D"/>
    <w:rsid w:val="0029795F"/>
    <w:rsid w:val="002A0BA0"/>
    <w:rsid w:val="002A2712"/>
    <w:rsid w:val="002A2D4D"/>
    <w:rsid w:val="002A377D"/>
    <w:rsid w:val="002A3E84"/>
    <w:rsid w:val="002A4AA6"/>
    <w:rsid w:val="002B34E7"/>
    <w:rsid w:val="002B4E1C"/>
    <w:rsid w:val="002B5263"/>
    <w:rsid w:val="002C4C84"/>
    <w:rsid w:val="002C6A9F"/>
    <w:rsid w:val="002D2D82"/>
    <w:rsid w:val="002D3C80"/>
    <w:rsid w:val="002D485F"/>
    <w:rsid w:val="002D4DC5"/>
    <w:rsid w:val="002D6DE1"/>
    <w:rsid w:val="002E0779"/>
    <w:rsid w:val="002E0816"/>
    <w:rsid w:val="002E6C0C"/>
    <w:rsid w:val="002E6D15"/>
    <w:rsid w:val="002E75F3"/>
    <w:rsid w:val="002F15E2"/>
    <w:rsid w:val="002F4AD6"/>
    <w:rsid w:val="002F5276"/>
    <w:rsid w:val="00302107"/>
    <w:rsid w:val="003032AF"/>
    <w:rsid w:val="003075DD"/>
    <w:rsid w:val="00307F3F"/>
    <w:rsid w:val="003115A9"/>
    <w:rsid w:val="003120E0"/>
    <w:rsid w:val="003170E9"/>
    <w:rsid w:val="00320F15"/>
    <w:rsid w:val="003213C0"/>
    <w:rsid w:val="003225E5"/>
    <w:rsid w:val="0032662E"/>
    <w:rsid w:val="003337E0"/>
    <w:rsid w:val="00335133"/>
    <w:rsid w:val="00335CFF"/>
    <w:rsid w:val="00341ABC"/>
    <w:rsid w:val="003430D2"/>
    <w:rsid w:val="0034338D"/>
    <w:rsid w:val="0034645E"/>
    <w:rsid w:val="00346975"/>
    <w:rsid w:val="00346D45"/>
    <w:rsid w:val="00350F54"/>
    <w:rsid w:val="00355506"/>
    <w:rsid w:val="003559ED"/>
    <w:rsid w:val="003575EE"/>
    <w:rsid w:val="00360018"/>
    <w:rsid w:val="00360DE0"/>
    <w:rsid w:val="00367768"/>
    <w:rsid w:val="003700AA"/>
    <w:rsid w:val="00371284"/>
    <w:rsid w:val="0037418D"/>
    <w:rsid w:val="00377B61"/>
    <w:rsid w:val="00381130"/>
    <w:rsid w:val="00381FFD"/>
    <w:rsid w:val="00386ADC"/>
    <w:rsid w:val="003946AC"/>
    <w:rsid w:val="00397861"/>
    <w:rsid w:val="00397A53"/>
    <w:rsid w:val="003A062C"/>
    <w:rsid w:val="003A2978"/>
    <w:rsid w:val="003A6BA1"/>
    <w:rsid w:val="003A7078"/>
    <w:rsid w:val="003B1FC9"/>
    <w:rsid w:val="003B4776"/>
    <w:rsid w:val="003B5270"/>
    <w:rsid w:val="003C0170"/>
    <w:rsid w:val="003C15BC"/>
    <w:rsid w:val="003C4884"/>
    <w:rsid w:val="003C6091"/>
    <w:rsid w:val="003C65F0"/>
    <w:rsid w:val="003C7484"/>
    <w:rsid w:val="003D0A2D"/>
    <w:rsid w:val="003D19FC"/>
    <w:rsid w:val="003D4948"/>
    <w:rsid w:val="003D7A15"/>
    <w:rsid w:val="003E30BB"/>
    <w:rsid w:val="003E3741"/>
    <w:rsid w:val="003E4CDA"/>
    <w:rsid w:val="003E639C"/>
    <w:rsid w:val="003E744D"/>
    <w:rsid w:val="003F7098"/>
    <w:rsid w:val="003F7C88"/>
    <w:rsid w:val="00402D46"/>
    <w:rsid w:val="00403A51"/>
    <w:rsid w:val="00405EE4"/>
    <w:rsid w:val="00407644"/>
    <w:rsid w:val="00407B55"/>
    <w:rsid w:val="00410392"/>
    <w:rsid w:val="00410F8A"/>
    <w:rsid w:val="00413D63"/>
    <w:rsid w:val="00420945"/>
    <w:rsid w:val="00424BD6"/>
    <w:rsid w:val="00426CEB"/>
    <w:rsid w:val="00426E4E"/>
    <w:rsid w:val="00432DA4"/>
    <w:rsid w:val="00434D6C"/>
    <w:rsid w:val="00435800"/>
    <w:rsid w:val="00435B09"/>
    <w:rsid w:val="00440196"/>
    <w:rsid w:val="004405DA"/>
    <w:rsid w:val="004468BD"/>
    <w:rsid w:val="004472CF"/>
    <w:rsid w:val="00450587"/>
    <w:rsid w:val="00453A1D"/>
    <w:rsid w:val="00455CB6"/>
    <w:rsid w:val="004575A8"/>
    <w:rsid w:val="00460C3A"/>
    <w:rsid w:val="00466200"/>
    <w:rsid w:val="00470112"/>
    <w:rsid w:val="00474259"/>
    <w:rsid w:val="00475879"/>
    <w:rsid w:val="00477BE3"/>
    <w:rsid w:val="0048470B"/>
    <w:rsid w:val="00487BE3"/>
    <w:rsid w:val="00491554"/>
    <w:rsid w:val="00494890"/>
    <w:rsid w:val="00495CC6"/>
    <w:rsid w:val="00497AE3"/>
    <w:rsid w:val="004A47D7"/>
    <w:rsid w:val="004A654D"/>
    <w:rsid w:val="004B25E4"/>
    <w:rsid w:val="004B7CE2"/>
    <w:rsid w:val="004C347D"/>
    <w:rsid w:val="004C3924"/>
    <w:rsid w:val="004C41ED"/>
    <w:rsid w:val="004D128C"/>
    <w:rsid w:val="004D501D"/>
    <w:rsid w:val="004D5E24"/>
    <w:rsid w:val="004D5EA0"/>
    <w:rsid w:val="004D7B5E"/>
    <w:rsid w:val="004E0042"/>
    <w:rsid w:val="004E6733"/>
    <w:rsid w:val="004F003A"/>
    <w:rsid w:val="004F02A8"/>
    <w:rsid w:val="004F19CB"/>
    <w:rsid w:val="004F5260"/>
    <w:rsid w:val="004F6DE4"/>
    <w:rsid w:val="005017D5"/>
    <w:rsid w:val="0050441F"/>
    <w:rsid w:val="00504ECE"/>
    <w:rsid w:val="00506B1D"/>
    <w:rsid w:val="00506C68"/>
    <w:rsid w:val="00506D36"/>
    <w:rsid w:val="00511334"/>
    <w:rsid w:val="005119D0"/>
    <w:rsid w:val="00514CEE"/>
    <w:rsid w:val="005215CF"/>
    <w:rsid w:val="0052226E"/>
    <w:rsid w:val="005250E1"/>
    <w:rsid w:val="005311AB"/>
    <w:rsid w:val="005317C4"/>
    <w:rsid w:val="005321CE"/>
    <w:rsid w:val="005345C5"/>
    <w:rsid w:val="00535610"/>
    <w:rsid w:val="00537D90"/>
    <w:rsid w:val="00540D13"/>
    <w:rsid w:val="00542973"/>
    <w:rsid w:val="00542DE5"/>
    <w:rsid w:val="00542F6C"/>
    <w:rsid w:val="005430B8"/>
    <w:rsid w:val="00543968"/>
    <w:rsid w:val="00543C8B"/>
    <w:rsid w:val="00544723"/>
    <w:rsid w:val="00545B2F"/>
    <w:rsid w:val="00545ECE"/>
    <w:rsid w:val="00546B9F"/>
    <w:rsid w:val="00552577"/>
    <w:rsid w:val="00552989"/>
    <w:rsid w:val="005554C0"/>
    <w:rsid w:val="00556029"/>
    <w:rsid w:val="00557D3A"/>
    <w:rsid w:val="00570E62"/>
    <w:rsid w:val="00575D1F"/>
    <w:rsid w:val="00577E8D"/>
    <w:rsid w:val="00583782"/>
    <w:rsid w:val="005857C7"/>
    <w:rsid w:val="00586673"/>
    <w:rsid w:val="00593C59"/>
    <w:rsid w:val="005953C7"/>
    <w:rsid w:val="00595F70"/>
    <w:rsid w:val="00596C7F"/>
    <w:rsid w:val="00597139"/>
    <w:rsid w:val="0059761C"/>
    <w:rsid w:val="00597D92"/>
    <w:rsid w:val="005A1CA6"/>
    <w:rsid w:val="005A78C5"/>
    <w:rsid w:val="005B0BCE"/>
    <w:rsid w:val="005B2D49"/>
    <w:rsid w:val="005B3AB0"/>
    <w:rsid w:val="005B78A5"/>
    <w:rsid w:val="005C1315"/>
    <w:rsid w:val="005C21D9"/>
    <w:rsid w:val="005C3C17"/>
    <w:rsid w:val="005C3F7C"/>
    <w:rsid w:val="005C6D53"/>
    <w:rsid w:val="005D1BC8"/>
    <w:rsid w:val="005D3C85"/>
    <w:rsid w:val="005D470A"/>
    <w:rsid w:val="005D74F6"/>
    <w:rsid w:val="005D7D64"/>
    <w:rsid w:val="005E51B4"/>
    <w:rsid w:val="005E7282"/>
    <w:rsid w:val="005F0312"/>
    <w:rsid w:val="005F1866"/>
    <w:rsid w:val="005F206D"/>
    <w:rsid w:val="005F254A"/>
    <w:rsid w:val="00600D43"/>
    <w:rsid w:val="00603F67"/>
    <w:rsid w:val="00603FC7"/>
    <w:rsid w:val="00611237"/>
    <w:rsid w:val="00612E07"/>
    <w:rsid w:val="00614C1A"/>
    <w:rsid w:val="00616F9F"/>
    <w:rsid w:val="0062681B"/>
    <w:rsid w:val="00627359"/>
    <w:rsid w:val="006309D6"/>
    <w:rsid w:val="00631558"/>
    <w:rsid w:val="00632482"/>
    <w:rsid w:val="0063505D"/>
    <w:rsid w:val="00636185"/>
    <w:rsid w:val="00641820"/>
    <w:rsid w:val="00644D57"/>
    <w:rsid w:val="00645263"/>
    <w:rsid w:val="0064600C"/>
    <w:rsid w:val="0065324E"/>
    <w:rsid w:val="0065526F"/>
    <w:rsid w:val="00655551"/>
    <w:rsid w:val="0065598C"/>
    <w:rsid w:val="006611F9"/>
    <w:rsid w:val="00661AB8"/>
    <w:rsid w:val="0067021C"/>
    <w:rsid w:val="006759A9"/>
    <w:rsid w:val="0067711A"/>
    <w:rsid w:val="0068327C"/>
    <w:rsid w:val="0068462F"/>
    <w:rsid w:val="00684EF0"/>
    <w:rsid w:val="006874DE"/>
    <w:rsid w:val="006910D1"/>
    <w:rsid w:val="00694341"/>
    <w:rsid w:val="00694823"/>
    <w:rsid w:val="006953BD"/>
    <w:rsid w:val="0069599F"/>
    <w:rsid w:val="00696708"/>
    <w:rsid w:val="006A0E28"/>
    <w:rsid w:val="006A1BF1"/>
    <w:rsid w:val="006A2EB9"/>
    <w:rsid w:val="006A6D7F"/>
    <w:rsid w:val="006A7250"/>
    <w:rsid w:val="006A7705"/>
    <w:rsid w:val="006A7BB1"/>
    <w:rsid w:val="006B0E36"/>
    <w:rsid w:val="006B48BB"/>
    <w:rsid w:val="006C1A3B"/>
    <w:rsid w:val="006C2634"/>
    <w:rsid w:val="006C5881"/>
    <w:rsid w:val="006D4026"/>
    <w:rsid w:val="006E1D69"/>
    <w:rsid w:val="006E2DE4"/>
    <w:rsid w:val="006E4E3D"/>
    <w:rsid w:val="006E690A"/>
    <w:rsid w:val="006F4114"/>
    <w:rsid w:val="006F4666"/>
    <w:rsid w:val="006F5F3E"/>
    <w:rsid w:val="006F5F7F"/>
    <w:rsid w:val="006F7E3B"/>
    <w:rsid w:val="00700BCA"/>
    <w:rsid w:val="00701D15"/>
    <w:rsid w:val="007031DA"/>
    <w:rsid w:val="00704A6A"/>
    <w:rsid w:val="00706450"/>
    <w:rsid w:val="0070770D"/>
    <w:rsid w:val="0071015D"/>
    <w:rsid w:val="00711F93"/>
    <w:rsid w:val="00713577"/>
    <w:rsid w:val="00714802"/>
    <w:rsid w:val="00722345"/>
    <w:rsid w:val="00725B9D"/>
    <w:rsid w:val="007302FA"/>
    <w:rsid w:val="007326FF"/>
    <w:rsid w:val="00734F8B"/>
    <w:rsid w:val="00735A1B"/>
    <w:rsid w:val="007408F7"/>
    <w:rsid w:val="00741D49"/>
    <w:rsid w:val="00743162"/>
    <w:rsid w:val="007479E7"/>
    <w:rsid w:val="00747D87"/>
    <w:rsid w:val="00751C2B"/>
    <w:rsid w:val="00751F48"/>
    <w:rsid w:val="00755426"/>
    <w:rsid w:val="00755B61"/>
    <w:rsid w:val="00756A1B"/>
    <w:rsid w:val="00756FC2"/>
    <w:rsid w:val="0075736A"/>
    <w:rsid w:val="00762F03"/>
    <w:rsid w:val="007640E8"/>
    <w:rsid w:val="007643C6"/>
    <w:rsid w:val="007666C1"/>
    <w:rsid w:val="00767A5D"/>
    <w:rsid w:val="007711D9"/>
    <w:rsid w:val="007733A9"/>
    <w:rsid w:val="00775CBF"/>
    <w:rsid w:val="00777A20"/>
    <w:rsid w:val="007808E6"/>
    <w:rsid w:val="00784415"/>
    <w:rsid w:val="00784868"/>
    <w:rsid w:val="007852F6"/>
    <w:rsid w:val="00787EC0"/>
    <w:rsid w:val="00790129"/>
    <w:rsid w:val="007909C1"/>
    <w:rsid w:val="00791439"/>
    <w:rsid w:val="007918EC"/>
    <w:rsid w:val="00791F68"/>
    <w:rsid w:val="007938F5"/>
    <w:rsid w:val="007A0F8B"/>
    <w:rsid w:val="007A4627"/>
    <w:rsid w:val="007A7688"/>
    <w:rsid w:val="007A7B67"/>
    <w:rsid w:val="007B02E7"/>
    <w:rsid w:val="007B4132"/>
    <w:rsid w:val="007B6C22"/>
    <w:rsid w:val="007C1ABC"/>
    <w:rsid w:val="007C1FC8"/>
    <w:rsid w:val="007C28DD"/>
    <w:rsid w:val="007C3A09"/>
    <w:rsid w:val="007D1957"/>
    <w:rsid w:val="007D5A80"/>
    <w:rsid w:val="007E0239"/>
    <w:rsid w:val="007E4BF1"/>
    <w:rsid w:val="007E57DA"/>
    <w:rsid w:val="007E698B"/>
    <w:rsid w:val="007F100F"/>
    <w:rsid w:val="007F5F05"/>
    <w:rsid w:val="00800CD0"/>
    <w:rsid w:val="008011A3"/>
    <w:rsid w:val="00803096"/>
    <w:rsid w:val="008054F4"/>
    <w:rsid w:val="00806DAC"/>
    <w:rsid w:val="00811E73"/>
    <w:rsid w:val="00813C13"/>
    <w:rsid w:val="008143DC"/>
    <w:rsid w:val="008158EA"/>
    <w:rsid w:val="00815D5D"/>
    <w:rsid w:val="008177D4"/>
    <w:rsid w:val="00821051"/>
    <w:rsid w:val="00823925"/>
    <w:rsid w:val="00823E65"/>
    <w:rsid w:val="008279E4"/>
    <w:rsid w:val="0083266B"/>
    <w:rsid w:val="008328CE"/>
    <w:rsid w:val="00832F4F"/>
    <w:rsid w:val="00840251"/>
    <w:rsid w:val="00851388"/>
    <w:rsid w:val="0085360F"/>
    <w:rsid w:val="00853C9F"/>
    <w:rsid w:val="00854C90"/>
    <w:rsid w:val="00854D29"/>
    <w:rsid w:val="00855524"/>
    <w:rsid w:val="00856EDB"/>
    <w:rsid w:val="00857016"/>
    <w:rsid w:val="008573CD"/>
    <w:rsid w:val="00857E89"/>
    <w:rsid w:val="00860227"/>
    <w:rsid w:val="0086565C"/>
    <w:rsid w:val="00865F0D"/>
    <w:rsid w:val="00866680"/>
    <w:rsid w:val="00866883"/>
    <w:rsid w:val="00867C55"/>
    <w:rsid w:val="00870C6C"/>
    <w:rsid w:val="00871732"/>
    <w:rsid w:val="00877CA8"/>
    <w:rsid w:val="0088379B"/>
    <w:rsid w:val="00886249"/>
    <w:rsid w:val="00890F8A"/>
    <w:rsid w:val="008936DA"/>
    <w:rsid w:val="00893F13"/>
    <w:rsid w:val="00895E13"/>
    <w:rsid w:val="008963DC"/>
    <w:rsid w:val="008A00A4"/>
    <w:rsid w:val="008A10AF"/>
    <w:rsid w:val="008A1383"/>
    <w:rsid w:val="008A2E29"/>
    <w:rsid w:val="008A4480"/>
    <w:rsid w:val="008A6E0E"/>
    <w:rsid w:val="008B0DC1"/>
    <w:rsid w:val="008B129A"/>
    <w:rsid w:val="008B1E71"/>
    <w:rsid w:val="008B5AFD"/>
    <w:rsid w:val="008B5B0A"/>
    <w:rsid w:val="008B7CBB"/>
    <w:rsid w:val="008C02CD"/>
    <w:rsid w:val="008C08BE"/>
    <w:rsid w:val="008C0AC7"/>
    <w:rsid w:val="008C148A"/>
    <w:rsid w:val="008C30D0"/>
    <w:rsid w:val="008C3BD3"/>
    <w:rsid w:val="008C46CD"/>
    <w:rsid w:val="008C4961"/>
    <w:rsid w:val="008C59DE"/>
    <w:rsid w:val="008C6D14"/>
    <w:rsid w:val="008D2382"/>
    <w:rsid w:val="008D6366"/>
    <w:rsid w:val="008E5622"/>
    <w:rsid w:val="008F28F7"/>
    <w:rsid w:val="008F5138"/>
    <w:rsid w:val="008F744F"/>
    <w:rsid w:val="00900026"/>
    <w:rsid w:val="009029A1"/>
    <w:rsid w:val="00904582"/>
    <w:rsid w:val="0090727C"/>
    <w:rsid w:val="00907476"/>
    <w:rsid w:val="00915096"/>
    <w:rsid w:val="0092226D"/>
    <w:rsid w:val="00924055"/>
    <w:rsid w:val="00924520"/>
    <w:rsid w:val="0093309E"/>
    <w:rsid w:val="00933BA3"/>
    <w:rsid w:val="00934F79"/>
    <w:rsid w:val="0093646B"/>
    <w:rsid w:val="00951279"/>
    <w:rsid w:val="00952C61"/>
    <w:rsid w:val="00953319"/>
    <w:rsid w:val="00954BC8"/>
    <w:rsid w:val="00957ACB"/>
    <w:rsid w:val="00957B21"/>
    <w:rsid w:val="0096368C"/>
    <w:rsid w:val="00966DC6"/>
    <w:rsid w:val="00971D8A"/>
    <w:rsid w:val="009731FD"/>
    <w:rsid w:val="009742FB"/>
    <w:rsid w:val="00974A2E"/>
    <w:rsid w:val="0097717A"/>
    <w:rsid w:val="00981ED9"/>
    <w:rsid w:val="00983A9B"/>
    <w:rsid w:val="00990CAF"/>
    <w:rsid w:val="00991798"/>
    <w:rsid w:val="00991B1C"/>
    <w:rsid w:val="00994321"/>
    <w:rsid w:val="009951C7"/>
    <w:rsid w:val="009978C1"/>
    <w:rsid w:val="009A1426"/>
    <w:rsid w:val="009A2687"/>
    <w:rsid w:val="009A271C"/>
    <w:rsid w:val="009B0D1A"/>
    <w:rsid w:val="009B3BAE"/>
    <w:rsid w:val="009C0FEB"/>
    <w:rsid w:val="009C1680"/>
    <w:rsid w:val="009C322D"/>
    <w:rsid w:val="009C3C62"/>
    <w:rsid w:val="009C3E1D"/>
    <w:rsid w:val="009C7ED6"/>
    <w:rsid w:val="009D1C08"/>
    <w:rsid w:val="009D473A"/>
    <w:rsid w:val="009D4E6D"/>
    <w:rsid w:val="009D5EA7"/>
    <w:rsid w:val="009D7D68"/>
    <w:rsid w:val="009E19D1"/>
    <w:rsid w:val="009E5013"/>
    <w:rsid w:val="009F271C"/>
    <w:rsid w:val="009F2A85"/>
    <w:rsid w:val="009F4D06"/>
    <w:rsid w:val="009F71C8"/>
    <w:rsid w:val="009F7875"/>
    <w:rsid w:val="00A0355B"/>
    <w:rsid w:val="00A05E04"/>
    <w:rsid w:val="00A06528"/>
    <w:rsid w:val="00A11C89"/>
    <w:rsid w:val="00A16905"/>
    <w:rsid w:val="00A17377"/>
    <w:rsid w:val="00A20F71"/>
    <w:rsid w:val="00A25A48"/>
    <w:rsid w:val="00A26949"/>
    <w:rsid w:val="00A3085B"/>
    <w:rsid w:val="00A31EA4"/>
    <w:rsid w:val="00A34061"/>
    <w:rsid w:val="00A352E7"/>
    <w:rsid w:val="00A35868"/>
    <w:rsid w:val="00A41B34"/>
    <w:rsid w:val="00A46D3C"/>
    <w:rsid w:val="00A57006"/>
    <w:rsid w:val="00A57A41"/>
    <w:rsid w:val="00A6246D"/>
    <w:rsid w:val="00A64E7E"/>
    <w:rsid w:val="00A65BDD"/>
    <w:rsid w:val="00A736A1"/>
    <w:rsid w:val="00A77F43"/>
    <w:rsid w:val="00A805EF"/>
    <w:rsid w:val="00A85C7D"/>
    <w:rsid w:val="00A87597"/>
    <w:rsid w:val="00A87D74"/>
    <w:rsid w:val="00A90024"/>
    <w:rsid w:val="00A913B8"/>
    <w:rsid w:val="00A953D3"/>
    <w:rsid w:val="00A963A2"/>
    <w:rsid w:val="00A96413"/>
    <w:rsid w:val="00AA1813"/>
    <w:rsid w:val="00AA2D6B"/>
    <w:rsid w:val="00AA3CC6"/>
    <w:rsid w:val="00AA511B"/>
    <w:rsid w:val="00AA5A2A"/>
    <w:rsid w:val="00AA5AA6"/>
    <w:rsid w:val="00AA765F"/>
    <w:rsid w:val="00AB3AED"/>
    <w:rsid w:val="00AC02D6"/>
    <w:rsid w:val="00AC21D2"/>
    <w:rsid w:val="00AC22FC"/>
    <w:rsid w:val="00AC367F"/>
    <w:rsid w:val="00AC6EEE"/>
    <w:rsid w:val="00AC7B98"/>
    <w:rsid w:val="00AD0ED6"/>
    <w:rsid w:val="00AD707A"/>
    <w:rsid w:val="00AD7E86"/>
    <w:rsid w:val="00AE6465"/>
    <w:rsid w:val="00AE728C"/>
    <w:rsid w:val="00AF2F65"/>
    <w:rsid w:val="00AF371D"/>
    <w:rsid w:val="00AF4E63"/>
    <w:rsid w:val="00AF63FF"/>
    <w:rsid w:val="00AF7B7B"/>
    <w:rsid w:val="00B03168"/>
    <w:rsid w:val="00B03E38"/>
    <w:rsid w:val="00B04FF6"/>
    <w:rsid w:val="00B0548A"/>
    <w:rsid w:val="00B05EEB"/>
    <w:rsid w:val="00B121D7"/>
    <w:rsid w:val="00B21BD4"/>
    <w:rsid w:val="00B22FD3"/>
    <w:rsid w:val="00B25296"/>
    <w:rsid w:val="00B25CD3"/>
    <w:rsid w:val="00B26427"/>
    <w:rsid w:val="00B26B25"/>
    <w:rsid w:val="00B305CB"/>
    <w:rsid w:val="00B305E9"/>
    <w:rsid w:val="00B37F7D"/>
    <w:rsid w:val="00B404C6"/>
    <w:rsid w:val="00B42AEA"/>
    <w:rsid w:val="00B43D48"/>
    <w:rsid w:val="00B44320"/>
    <w:rsid w:val="00B466AC"/>
    <w:rsid w:val="00B46AE3"/>
    <w:rsid w:val="00B4700A"/>
    <w:rsid w:val="00B47224"/>
    <w:rsid w:val="00B4770D"/>
    <w:rsid w:val="00B53943"/>
    <w:rsid w:val="00B5426B"/>
    <w:rsid w:val="00B5527D"/>
    <w:rsid w:val="00B55E2B"/>
    <w:rsid w:val="00B56BEF"/>
    <w:rsid w:val="00B64076"/>
    <w:rsid w:val="00B6637D"/>
    <w:rsid w:val="00B66976"/>
    <w:rsid w:val="00B70763"/>
    <w:rsid w:val="00B71BC0"/>
    <w:rsid w:val="00B760F6"/>
    <w:rsid w:val="00B772B0"/>
    <w:rsid w:val="00B8281A"/>
    <w:rsid w:val="00B83897"/>
    <w:rsid w:val="00B8508D"/>
    <w:rsid w:val="00B90E89"/>
    <w:rsid w:val="00B93CDB"/>
    <w:rsid w:val="00B9447D"/>
    <w:rsid w:val="00B95A08"/>
    <w:rsid w:val="00B96A25"/>
    <w:rsid w:val="00BA168C"/>
    <w:rsid w:val="00BA175A"/>
    <w:rsid w:val="00BA22FA"/>
    <w:rsid w:val="00BA2382"/>
    <w:rsid w:val="00BA683D"/>
    <w:rsid w:val="00BB13D3"/>
    <w:rsid w:val="00BB156E"/>
    <w:rsid w:val="00BB1E12"/>
    <w:rsid w:val="00BB2EB9"/>
    <w:rsid w:val="00BB633C"/>
    <w:rsid w:val="00BB667C"/>
    <w:rsid w:val="00BB77D8"/>
    <w:rsid w:val="00BC4DD5"/>
    <w:rsid w:val="00BD0AB5"/>
    <w:rsid w:val="00BD28E3"/>
    <w:rsid w:val="00BD5D78"/>
    <w:rsid w:val="00BD7CF2"/>
    <w:rsid w:val="00BE0772"/>
    <w:rsid w:val="00BE547B"/>
    <w:rsid w:val="00BE5847"/>
    <w:rsid w:val="00BF2F76"/>
    <w:rsid w:val="00BF4178"/>
    <w:rsid w:val="00BF535B"/>
    <w:rsid w:val="00BF570E"/>
    <w:rsid w:val="00BF7B47"/>
    <w:rsid w:val="00C0008A"/>
    <w:rsid w:val="00C00AF1"/>
    <w:rsid w:val="00C12A96"/>
    <w:rsid w:val="00C207F4"/>
    <w:rsid w:val="00C20FCA"/>
    <w:rsid w:val="00C21A73"/>
    <w:rsid w:val="00C23190"/>
    <w:rsid w:val="00C25665"/>
    <w:rsid w:val="00C27031"/>
    <w:rsid w:val="00C300DB"/>
    <w:rsid w:val="00C315E3"/>
    <w:rsid w:val="00C33969"/>
    <w:rsid w:val="00C34E08"/>
    <w:rsid w:val="00C36A66"/>
    <w:rsid w:val="00C40E74"/>
    <w:rsid w:val="00C45F9F"/>
    <w:rsid w:val="00C46F19"/>
    <w:rsid w:val="00C509CE"/>
    <w:rsid w:val="00C50B82"/>
    <w:rsid w:val="00C51796"/>
    <w:rsid w:val="00C534DA"/>
    <w:rsid w:val="00C5732E"/>
    <w:rsid w:val="00C605B1"/>
    <w:rsid w:val="00C63257"/>
    <w:rsid w:val="00C64EA5"/>
    <w:rsid w:val="00C72F2A"/>
    <w:rsid w:val="00C736C5"/>
    <w:rsid w:val="00C76C39"/>
    <w:rsid w:val="00C80047"/>
    <w:rsid w:val="00C822BD"/>
    <w:rsid w:val="00C877A9"/>
    <w:rsid w:val="00C90E57"/>
    <w:rsid w:val="00C92749"/>
    <w:rsid w:val="00C92F2D"/>
    <w:rsid w:val="00C95AAE"/>
    <w:rsid w:val="00C97BE1"/>
    <w:rsid w:val="00CA0578"/>
    <w:rsid w:val="00CA25D5"/>
    <w:rsid w:val="00CA2D17"/>
    <w:rsid w:val="00CA3333"/>
    <w:rsid w:val="00CA52D6"/>
    <w:rsid w:val="00CA603C"/>
    <w:rsid w:val="00CB640F"/>
    <w:rsid w:val="00CB6FB9"/>
    <w:rsid w:val="00CC00C2"/>
    <w:rsid w:val="00CC0656"/>
    <w:rsid w:val="00CC30F1"/>
    <w:rsid w:val="00CC4052"/>
    <w:rsid w:val="00CD10DF"/>
    <w:rsid w:val="00CD14B5"/>
    <w:rsid w:val="00CD18D0"/>
    <w:rsid w:val="00CD40E0"/>
    <w:rsid w:val="00CD4AEA"/>
    <w:rsid w:val="00CD5016"/>
    <w:rsid w:val="00CD6810"/>
    <w:rsid w:val="00CE0CEF"/>
    <w:rsid w:val="00CE41B7"/>
    <w:rsid w:val="00CE51E2"/>
    <w:rsid w:val="00CF17AD"/>
    <w:rsid w:val="00CF1838"/>
    <w:rsid w:val="00CF73F7"/>
    <w:rsid w:val="00D045B3"/>
    <w:rsid w:val="00D1011C"/>
    <w:rsid w:val="00D10902"/>
    <w:rsid w:val="00D15695"/>
    <w:rsid w:val="00D233ED"/>
    <w:rsid w:val="00D245FC"/>
    <w:rsid w:val="00D24BD7"/>
    <w:rsid w:val="00D35512"/>
    <w:rsid w:val="00D3653E"/>
    <w:rsid w:val="00D36E1C"/>
    <w:rsid w:val="00D40B2A"/>
    <w:rsid w:val="00D40B38"/>
    <w:rsid w:val="00D40D99"/>
    <w:rsid w:val="00D415A6"/>
    <w:rsid w:val="00D41B1C"/>
    <w:rsid w:val="00D42FE3"/>
    <w:rsid w:val="00D453B4"/>
    <w:rsid w:val="00D455A8"/>
    <w:rsid w:val="00D460BF"/>
    <w:rsid w:val="00D519C3"/>
    <w:rsid w:val="00D53C19"/>
    <w:rsid w:val="00D543AF"/>
    <w:rsid w:val="00D55BA4"/>
    <w:rsid w:val="00D56F54"/>
    <w:rsid w:val="00D603EA"/>
    <w:rsid w:val="00D61637"/>
    <w:rsid w:val="00D622CD"/>
    <w:rsid w:val="00D66C72"/>
    <w:rsid w:val="00D703F7"/>
    <w:rsid w:val="00D727EC"/>
    <w:rsid w:val="00D77565"/>
    <w:rsid w:val="00D86A44"/>
    <w:rsid w:val="00D9004A"/>
    <w:rsid w:val="00D952ED"/>
    <w:rsid w:val="00D973A7"/>
    <w:rsid w:val="00DA0737"/>
    <w:rsid w:val="00DA112A"/>
    <w:rsid w:val="00DA11CF"/>
    <w:rsid w:val="00DA49D5"/>
    <w:rsid w:val="00DA7A9F"/>
    <w:rsid w:val="00DB074A"/>
    <w:rsid w:val="00DB0B5B"/>
    <w:rsid w:val="00DB1C79"/>
    <w:rsid w:val="00DB4F70"/>
    <w:rsid w:val="00DB792F"/>
    <w:rsid w:val="00DB7A8A"/>
    <w:rsid w:val="00DC0346"/>
    <w:rsid w:val="00DC68CE"/>
    <w:rsid w:val="00DC7461"/>
    <w:rsid w:val="00DD1074"/>
    <w:rsid w:val="00DD6B2E"/>
    <w:rsid w:val="00DE0920"/>
    <w:rsid w:val="00DE29F5"/>
    <w:rsid w:val="00DE5258"/>
    <w:rsid w:val="00DE5C07"/>
    <w:rsid w:val="00DF06DB"/>
    <w:rsid w:val="00DF421A"/>
    <w:rsid w:val="00DF5B67"/>
    <w:rsid w:val="00DF6F97"/>
    <w:rsid w:val="00DF71B3"/>
    <w:rsid w:val="00E11653"/>
    <w:rsid w:val="00E138F3"/>
    <w:rsid w:val="00E23E2E"/>
    <w:rsid w:val="00E2598B"/>
    <w:rsid w:val="00E2768A"/>
    <w:rsid w:val="00E30737"/>
    <w:rsid w:val="00E31FE9"/>
    <w:rsid w:val="00E329B0"/>
    <w:rsid w:val="00E33922"/>
    <w:rsid w:val="00E342FC"/>
    <w:rsid w:val="00E406F2"/>
    <w:rsid w:val="00E40FC6"/>
    <w:rsid w:val="00E41CBE"/>
    <w:rsid w:val="00E4530B"/>
    <w:rsid w:val="00E46111"/>
    <w:rsid w:val="00E46BD6"/>
    <w:rsid w:val="00E46ECF"/>
    <w:rsid w:val="00E47D0E"/>
    <w:rsid w:val="00E50118"/>
    <w:rsid w:val="00E50884"/>
    <w:rsid w:val="00E53F07"/>
    <w:rsid w:val="00E54630"/>
    <w:rsid w:val="00E56FCA"/>
    <w:rsid w:val="00E57A82"/>
    <w:rsid w:val="00E60FC4"/>
    <w:rsid w:val="00E64185"/>
    <w:rsid w:val="00E6421D"/>
    <w:rsid w:val="00E64DF7"/>
    <w:rsid w:val="00E72B61"/>
    <w:rsid w:val="00E7544C"/>
    <w:rsid w:val="00E75E06"/>
    <w:rsid w:val="00E77A07"/>
    <w:rsid w:val="00E77BA4"/>
    <w:rsid w:val="00E80647"/>
    <w:rsid w:val="00E81705"/>
    <w:rsid w:val="00E83AA2"/>
    <w:rsid w:val="00E919D5"/>
    <w:rsid w:val="00E9313F"/>
    <w:rsid w:val="00E9404C"/>
    <w:rsid w:val="00EA0B35"/>
    <w:rsid w:val="00EA0DD2"/>
    <w:rsid w:val="00EA6702"/>
    <w:rsid w:val="00EB19F6"/>
    <w:rsid w:val="00EB3B1E"/>
    <w:rsid w:val="00EB3E86"/>
    <w:rsid w:val="00EC05BD"/>
    <w:rsid w:val="00EC365F"/>
    <w:rsid w:val="00ED457A"/>
    <w:rsid w:val="00ED5713"/>
    <w:rsid w:val="00ED71B9"/>
    <w:rsid w:val="00EE1C79"/>
    <w:rsid w:val="00EE338F"/>
    <w:rsid w:val="00EE4A76"/>
    <w:rsid w:val="00EE5273"/>
    <w:rsid w:val="00EF3B0D"/>
    <w:rsid w:val="00EF58D4"/>
    <w:rsid w:val="00F01522"/>
    <w:rsid w:val="00F04140"/>
    <w:rsid w:val="00F06AF5"/>
    <w:rsid w:val="00F06FBD"/>
    <w:rsid w:val="00F075CD"/>
    <w:rsid w:val="00F077C8"/>
    <w:rsid w:val="00F104DF"/>
    <w:rsid w:val="00F15DDC"/>
    <w:rsid w:val="00F210B0"/>
    <w:rsid w:val="00F21D10"/>
    <w:rsid w:val="00F2308C"/>
    <w:rsid w:val="00F24C41"/>
    <w:rsid w:val="00F24E4E"/>
    <w:rsid w:val="00F25081"/>
    <w:rsid w:val="00F2558B"/>
    <w:rsid w:val="00F26218"/>
    <w:rsid w:val="00F269AC"/>
    <w:rsid w:val="00F26D59"/>
    <w:rsid w:val="00F27444"/>
    <w:rsid w:val="00F35A51"/>
    <w:rsid w:val="00F42C9D"/>
    <w:rsid w:val="00F430AC"/>
    <w:rsid w:val="00F43A73"/>
    <w:rsid w:val="00F50316"/>
    <w:rsid w:val="00F50454"/>
    <w:rsid w:val="00F53C70"/>
    <w:rsid w:val="00F542AA"/>
    <w:rsid w:val="00F57AA6"/>
    <w:rsid w:val="00F613D9"/>
    <w:rsid w:val="00F64715"/>
    <w:rsid w:val="00F72256"/>
    <w:rsid w:val="00F730CD"/>
    <w:rsid w:val="00F738F5"/>
    <w:rsid w:val="00F73BC0"/>
    <w:rsid w:val="00F75013"/>
    <w:rsid w:val="00F762E9"/>
    <w:rsid w:val="00F76995"/>
    <w:rsid w:val="00F8228E"/>
    <w:rsid w:val="00F84EAB"/>
    <w:rsid w:val="00F90C82"/>
    <w:rsid w:val="00F936A3"/>
    <w:rsid w:val="00F951D5"/>
    <w:rsid w:val="00F9618B"/>
    <w:rsid w:val="00F9748E"/>
    <w:rsid w:val="00FA3F33"/>
    <w:rsid w:val="00FA6DA3"/>
    <w:rsid w:val="00FB123A"/>
    <w:rsid w:val="00FB22CA"/>
    <w:rsid w:val="00FB47BE"/>
    <w:rsid w:val="00FB4CCE"/>
    <w:rsid w:val="00FB7046"/>
    <w:rsid w:val="00FC0F4B"/>
    <w:rsid w:val="00FC4446"/>
    <w:rsid w:val="00FC5F44"/>
    <w:rsid w:val="00FC61F1"/>
    <w:rsid w:val="00FD4859"/>
    <w:rsid w:val="00FE31C2"/>
    <w:rsid w:val="00FE4310"/>
    <w:rsid w:val="00FE440D"/>
    <w:rsid w:val="00FE4FB5"/>
    <w:rsid w:val="00FE51E3"/>
    <w:rsid w:val="00FE7CE0"/>
    <w:rsid w:val="00FE7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112"/>
    <w:pPr>
      <w:spacing w:after="200" w:line="276" w:lineRule="auto"/>
    </w:pPr>
    <w:rPr>
      <w:sz w:val="22"/>
      <w:szCs w:val="22"/>
      <w:lang w:val="es-CL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C490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B304E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/>
      <w:b/>
      <w:bCs/>
      <w:smallCaps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qFormat/>
    <w:rsid w:val="001B304E"/>
    <w:pPr>
      <w:keepNext/>
      <w:spacing w:after="0" w:line="480" w:lineRule="auto"/>
      <w:outlineLvl w:val="2"/>
    </w:pPr>
    <w:rPr>
      <w:rFonts w:ascii="Times New Roman" w:hAnsi="Times New Roman"/>
      <w:bCs/>
      <w:smallCap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D616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L"/>
    </w:rPr>
  </w:style>
  <w:style w:type="character" w:customStyle="1" w:styleId="PrformatHTMLCar">
    <w:name w:val="Préformaté HTML Car"/>
    <w:link w:val="PrformatHTML"/>
    <w:uiPriority w:val="99"/>
    <w:semiHidden/>
    <w:rsid w:val="00D61637"/>
    <w:rPr>
      <w:rFonts w:ascii="Courier New" w:eastAsia="Times New Roman" w:hAnsi="Courier New" w:cs="Courier New"/>
      <w:sz w:val="20"/>
      <w:szCs w:val="20"/>
      <w:lang w:eastAsia="es-CL"/>
    </w:rPr>
  </w:style>
  <w:style w:type="table" w:styleId="Grilledutableau">
    <w:name w:val="Table Grid"/>
    <w:basedOn w:val="TableauNormal"/>
    <w:uiPriority w:val="59"/>
    <w:rsid w:val="001A3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06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506D36"/>
    <w:rPr>
      <w:rFonts w:ascii="Tahoma" w:hAnsi="Tahoma" w:cs="Tahoma"/>
      <w:sz w:val="16"/>
      <w:szCs w:val="16"/>
    </w:rPr>
  </w:style>
  <w:style w:type="character" w:customStyle="1" w:styleId="Titre3Car">
    <w:name w:val="Titre 3 Car"/>
    <w:link w:val="Titre3"/>
    <w:rsid w:val="001B304E"/>
    <w:rPr>
      <w:rFonts w:ascii="Times New Roman" w:hAnsi="Times New Roman"/>
      <w:bCs/>
      <w:smallCaps/>
      <w:sz w:val="24"/>
      <w:szCs w:val="24"/>
      <w:lang w:val="en-US" w:eastAsia="en-US"/>
    </w:rPr>
  </w:style>
  <w:style w:type="character" w:customStyle="1" w:styleId="hps">
    <w:name w:val="hps"/>
    <w:basedOn w:val="Policepardfaut"/>
    <w:rsid w:val="002746DE"/>
  </w:style>
  <w:style w:type="character" w:customStyle="1" w:styleId="apple-converted-space">
    <w:name w:val="apple-converted-space"/>
    <w:basedOn w:val="Policepardfaut"/>
    <w:rsid w:val="002746DE"/>
  </w:style>
  <w:style w:type="character" w:styleId="Lienhypertexte">
    <w:name w:val="Hyperlink"/>
    <w:uiPriority w:val="99"/>
    <w:unhideWhenUsed/>
    <w:rsid w:val="002746DE"/>
    <w:rPr>
      <w:color w:val="0000FF"/>
      <w:u w:val="single"/>
    </w:rPr>
  </w:style>
  <w:style w:type="character" w:styleId="Numrodeligne">
    <w:name w:val="line number"/>
    <w:basedOn w:val="Policepardfaut"/>
    <w:uiPriority w:val="99"/>
    <w:unhideWhenUsed/>
    <w:rsid w:val="00470112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3559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character" w:styleId="Accentuation">
    <w:name w:val="Emphasis"/>
    <w:uiPriority w:val="20"/>
    <w:qFormat/>
    <w:rsid w:val="003559ED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0861AD"/>
    <w:pPr>
      <w:tabs>
        <w:tab w:val="center" w:pos="4419"/>
        <w:tab w:val="right" w:pos="8838"/>
      </w:tabs>
    </w:pPr>
  </w:style>
  <w:style w:type="character" w:customStyle="1" w:styleId="En-tteCar">
    <w:name w:val="En-tête Car"/>
    <w:link w:val="En-tte"/>
    <w:uiPriority w:val="99"/>
    <w:rsid w:val="000861AD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0861AD"/>
    <w:pPr>
      <w:tabs>
        <w:tab w:val="center" w:pos="4419"/>
        <w:tab w:val="right" w:pos="8838"/>
      </w:tabs>
    </w:pPr>
  </w:style>
  <w:style w:type="character" w:customStyle="1" w:styleId="PieddepageCar">
    <w:name w:val="Pied de page Car"/>
    <w:link w:val="Pieddepage"/>
    <w:uiPriority w:val="99"/>
    <w:rsid w:val="000861AD"/>
    <w:rPr>
      <w:sz w:val="22"/>
      <w:szCs w:val="22"/>
      <w:lang w:eastAsia="en-US"/>
    </w:rPr>
  </w:style>
  <w:style w:type="character" w:customStyle="1" w:styleId="Titre1Car">
    <w:name w:val="Titre 1 Car"/>
    <w:link w:val="Titre1"/>
    <w:uiPriority w:val="9"/>
    <w:rsid w:val="001C490D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Marquedecommentaire">
    <w:name w:val="annotation reference"/>
    <w:uiPriority w:val="99"/>
    <w:semiHidden/>
    <w:unhideWhenUsed/>
    <w:rsid w:val="00AC02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02D6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AC02D6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02D6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AC02D6"/>
    <w:rPr>
      <w:b/>
      <w:bCs/>
      <w:lang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12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121D7"/>
    <w:rPr>
      <w:rFonts w:ascii="Tahoma" w:hAnsi="Tahoma" w:cs="Tahoma"/>
      <w:sz w:val="16"/>
      <w:szCs w:val="16"/>
      <w:lang w:val="es-CL" w:eastAsia="en-US"/>
    </w:rPr>
  </w:style>
  <w:style w:type="character" w:customStyle="1" w:styleId="Titre2Car">
    <w:name w:val="Titre 2 Car"/>
    <w:basedOn w:val="Policepardfaut"/>
    <w:link w:val="Titre2"/>
    <w:uiPriority w:val="9"/>
    <w:rsid w:val="001B304E"/>
    <w:rPr>
      <w:rFonts w:ascii="Times New Roman" w:eastAsiaTheme="majorEastAsia" w:hAnsi="Times New Roman"/>
      <w:b/>
      <w:bCs/>
      <w:smallCaps/>
      <w:sz w:val="26"/>
      <w:szCs w:val="26"/>
      <w:lang w:val="en-US" w:eastAsia="en-US"/>
    </w:rPr>
  </w:style>
  <w:style w:type="paragraph" w:styleId="Rvision">
    <w:name w:val="Revision"/>
    <w:hidden/>
    <w:uiPriority w:val="99"/>
    <w:semiHidden/>
    <w:rsid w:val="008A00A4"/>
    <w:rPr>
      <w:sz w:val="22"/>
      <w:szCs w:val="22"/>
      <w:lang w:val="es-CL" w:eastAsia="en-US"/>
    </w:rPr>
  </w:style>
  <w:style w:type="paragraph" w:customStyle="1" w:styleId="StyleJustifiPremireligne125cmInterligneDouble">
    <w:name w:val="Style Justifié Première ligne : 1.25 cm Interligne : Double"/>
    <w:basedOn w:val="Normal"/>
    <w:uiPriority w:val="99"/>
    <w:rsid w:val="00701D15"/>
    <w:pPr>
      <w:spacing w:after="0" w:line="480" w:lineRule="auto"/>
      <w:ind w:firstLine="708"/>
      <w:jc w:val="both"/>
    </w:pPr>
    <w:rPr>
      <w:rFonts w:ascii="Times New Roman" w:eastAsia="Times New Roman" w:hAnsi="Times New Roman"/>
      <w:sz w:val="24"/>
      <w:szCs w:val="20"/>
      <w:lang w:val="en-US" w:eastAsia="fr-FR"/>
    </w:rPr>
  </w:style>
  <w:style w:type="character" w:customStyle="1" w:styleId="gnvmtomcdbb">
    <w:name w:val="gnvmtomcdbb"/>
    <w:basedOn w:val="Policepardfaut"/>
    <w:rsid w:val="006F4666"/>
  </w:style>
  <w:style w:type="character" w:customStyle="1" w:styleId="gnvmtomchab">
    <w:name w:val="gnvmtomchab"/>
    <w:basedOn w:val="Policepardfaut"/>
    <w:rsid w:val="006F46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112"/>
    <w:pPr>
      <w:spacing w:after="200" w:line="276" w:lineRule="auto"/>
    </w:pPr>
    <w:rPr>
      <w:sz w:val="22"/>
      <w:szCs w:val="22"/>
      <w:lang w:val="es-CL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C490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B304E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/>
      <w:b/>
      <w:bCs/>
      <w:smallCaps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ar"/>
    <w:qFormat/>
    <w:rsid w:val="001B304E"/>
    <w:pPr>
      <w:keepNext/>
      <w:spacing w:after="0" w:line="480" w:lineRule="auto"/>
      <w:outlineLvl w:val="2"/>
    </w:pPr>
    <w:rPr>
      <w:rFonts w:ascii="Times New Roman" w:hAnsi="Times New Roman"/>
      <w:bCs/>
      <w:smallCaps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616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L"/>
    </w:rPr>
  </w:style>
  <w:style w:type="character" w:customStyle="1" w:styleId="HTMLconformatoprevioCar">
    <w:name w:val="HTML con formato previo Car"/>
    <w:link w:val="HTMLconformatoprevio"/>
    <w:uiPriority w:val="99"/>
    <w:semiHidden/>
    <w:rsid w:val="00D61637"/>
    <w:rPr>
      <w:rFonts w:ascii="Courier New" w:eastAsia="Times New Roman" w:hAnsi="Courier New" w:cs="Courier New"/>
      <w:sz w:val="20"/>
      <w:szCs w:val="20"/>
      <w:lang w:eastAsia="es-CL"/>
    </w:rPr>
  </w:style>
  <w:style w:type="table" w:styleId="Tablaconcuadrcula">
    <w:name w:val="Table Grid"/>
    <w:basedOn w:val="Tablanormal"/>
    <w:uiPriority w:val="59"/>
    <w:rsid w:val="001A3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06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506D36"/>
    <w:rPr>
      <w:rFonts w:ascii="Tahoma" w:hAnsi="Tahoma" w:cs="Tahoma"/>
      <w:sz w:val="16"/>
      <w:szCs w:val="16"/>
    </w:rPr>
  </w:style>
  <w:style w:type="character" w:customStyle="1" w:styleId="Ttulo3Car">
    <w:name w:val="Título 3 Car"/>
    <w:link w:val="Ttulo3"/>
    <w:rsid w:val="001B304E"/>
    <w:rPr>
      <w:rFonts w:ascii="Times New Roman" w:hAnsi="Times New Roman"/>
      <w:bCs/>
      <w:smallCaps/>
      <w:sz w:val="24"/>
      <w:szCs w:val="24"/>
      <w:lang w:val="en-US" w:eastAsia="en-US"/>
    </w:rPr>
  </w:style>
  <w:style w:type="character" w:customStyle="1" w:styleId="hps">
    <w:name w:val="hps"/>
    <w:basedOn w:val="Fuentedeprrafopredeter"/>
    <w:rsid w:val="002746DE"/>
  </w:style>
  <w:style w:type="character" w:customStyle="1" w:styleId="apple-converted-space">
    <w:name w:val="apple-converted-space"/>
    <w:basedOn w:val="Fuentedeprrafopredeter"/>
    <w:rsid w:val="002746DE"/>
  </w:style>
  <w:style w:type="character" w:styleId="Hipervnculo">
    <w:name w:val="Hyperlink"/>
    <w:uiPriority w:val="99"/>
    <w:unhideWhenUsed/>
    <w:rsid w:val="002746DE"/>
    <w:rPr>
      <w:color w:val="0000FF"/>
      <w:u w:val="single"/>
    </w:rPr>
  </w:style>
  <w:style w:type="character" w:styleId="Nmerodelnea">
    <w:name w:val="line number"/>
    <w:basedOn w:val="Fuentedeprrafopredeter"/>
    <w:uiPriority w:val="99"/>
    <w:unhideWhenUsed/>
    <w:rsid w:val="00470112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3559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character" w:styleId="nfasis">
    <w:name w:val="Emphasis"/>
    <w:uiPriority w:val="20"/>
    <w:qFormat/>
    <w:rsid w:val="003559ED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861A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0861AD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0861A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0861AD"/>
    <w:rPr>
      <w:sz w:val="22"/>
      <w:szCs w:val="22"/>
      <w:lang w:eastAsia="en-US"/>
    </w:rPr>
  </w:style>
  <w:style w:type="character" w:customStyle="1" w:styleId="Ttulo1Car">
    <w:name w:val="Título 1 Car"/>
    <w:link w:val="Ttulo1"/>
    <w:uiPriority w:val="9"/>
    <w:rsid w:val="001C490D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Refdecomentario">
    <w:name w:val="annotation reference"/>
    <w:uiPriority w:val="99"/>
    <w:semiHidden/>
    <w:unhideWhenUsed/>
    <w:rsid w:val="00AC02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02D6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AC02D6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02D6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AC02D6"/>
    <w:rPr>
      <w:b/>
      <w:bCs/>
      <w:lang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12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B121D7"/>
    <w:rPr>
      <w:rFonts w:ascii="Tahoma" w:hAnsi="Tahoma" w:cs="Tahoma"/>
      <w:sz w:val="16"/>
      <w:szCs w:val="16"/>
      <w:lang w:val="es-CL"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1B304E"/>
    <w:rPr>
      <w:rFonts w:ascii="Times New Roman" w:eastAsiaTheme="majorEastAsia" w:hAnsi="Times New Roman"/>
      <w:b/>
      <w:bCs/>
      <w:smallCaps/>
      <w:sz w:val="26"/>
      <w:szCs w:val="26"/>
      <w:lang w:val="en-US" w:eastAsia="en-US"/>
    </w:rPr>
  </w:style>
  <w:style w:type="paragraph" w:styleId="Revisin">
    <w:name w:val="Revision"/>
    <w:hidden/>
    <w:uiPriority w:val="99"/>
    <w:semiHidden/>
    <w:rsid w:val="008A00A4"/>
    <w:rPr>
      <w:sz w:val="22"/>
      <w:szCs w:val="22"/>
      <w:lang w:val="es-CL" w:eastAsia="en-US"/>
    </w:rPr>
  </w:style>
  <w:style w:type="paragraph" w:customStyle="1" w:styleId="StyleJustifiPremireligne125cmInterligneDouble">
    <w:name w:val="Style Justifié Première ligne : 1.25 cm Interligne : Double"/>
    <w:basedOn w:val="Normal"/>
    <w:uiPriority w:val="99"/>
    <w:rsid w:val="00701D15"/>
    <w:pPr>
      <w:spacing w:after="0" w:line="480" w:lineRule="auto"/>
      <w:ind w:firstLine="708"/>
      <w:jc w:val="both"/>
    </w:pPr>
    <w:rPr>
      <w:rFonts w:ascii="Times New Roman" w:eastAsia="Times New Roman" w:hAnsi="Times New Roman"/>
      <w:sz w:val="24"/>
      <w:szCs w:val="20"/>
      <w:lang w:val="en-US" w:eastAsia="fr-FR"/>
    </w:rPr>
  </w:style>
  <w:style w:type="character" w:customStyle="1" w:styleId="gnvmtomcdbb">
    <w:name w:val="gnvmtomcdbb"/>
    <w:basedOn w:val="Fuentedeprrafopredeter"/>
    <w:rsid w:val="006F4666"/>
  </w:style>
  <w:style w:type="character" w:customStyle="1" w:styleId="gnvmtomchab">
    <w:name w:val="gnvmtomchab"/>
    <w:basedOn w:val="Fuentedeprrafopredeter"/>
    <w:rsid w:val="006F46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3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B89C47-13DB-44B4-8235-863335750EA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D58EE0-A242-46E8-B5BF-79F745EAA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19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14</CharactersWithSpaces>
  <SharedDoc>false</SharedDoc>
  <HLinks>
    <vt:vector size="6" baseType="variant">
      <vt:variant>
        <vt:i4>6226010</vt:i4>
      </vt:variant>
      <vt:variant>
        <vt:i4>0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egalliard</cp:lastModifiedBy>
  <cp:revision>3</cp:revision>
  <cp:lastPrinted>2013-08-28T09:37:00Z</cp:lastPrinted>
  <dcterms:created xsi:type="dcterms:W3CDTF">2015-05-05T06:23:00Z</dcterms:created>
  <dcterms:modified xsi:type="dcterms:W3CDTF">2015-05-05T06:24:00Z</dcterms:modified>
</cp:coreProperties>
</file>